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differential gene express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IP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 in each comparison</w:t>
      </w:r>
    </w:p>
    <w:tbl>
      <w:tblPr>
        <w:tblW w:w="13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800"/>
        <w:gridCol w:w="1440"/>
        <w:gridCol w:w="1620"/>
        <w:gridCol w:w="1440"/>
        <w:gridCol w:w="1440"/>
        <w:gridCol w:w="4531"/>
      </w:tblGrid>
      <w:tr>
        <w:trPr/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g2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ti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-down regul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q-value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 description</w:t>
            </w:r>
          </w:p>
        </w:tc>
      </w:tr>
      <w:tr>
        <w:trPr/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745_c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7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03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5526</w:t>
            </w:r>
          </w:p>
        </w:tc>
        <w:tc>
          <w:tcPr>
            <w:tcW w:w="4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09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151185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3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3E-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E-09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5 (Oryza sativa)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15199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.93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E-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E-10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2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15320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7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4E-1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E-103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15487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9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5E-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E-16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2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154974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5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1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2672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26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30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E-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2E-102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0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85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0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E-1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6E-139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9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8331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3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E-1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E-105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5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48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5E-1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E-122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4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60040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8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5E-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E-11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tative CBL-interacting protein kinase family protein [Zea mays]</w:t>
            </w:r>
          </w:p>
        </w:tc>
      </w:tr>
      <w:tr>
        <w:trPr>
          <w:trHeight w:val="851" w:hRule="atLeast"/>
        </w:trPr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60675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E-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08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1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1708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E-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E-29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A: putative CBL-interacting protein kinase family protein isoform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320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7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#######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########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487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E-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6E-15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2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4974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5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564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26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1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E-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E-84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0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85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8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1E-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E-94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9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7967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0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23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: putative CBL-interacting protein kinase family protein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48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3E-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E-96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4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60675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7E-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32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1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1708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94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E-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E-29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utative CBL-interacting protein kinase family protein isoform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320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7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41E-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74E-101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487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4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E-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6E-15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2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4974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5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6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5639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26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1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E-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E-84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0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85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8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1E-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E-94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L-interacting protein kinase 29 [Triticum aestivum]</w:t>
            </w:r>
          </w:p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7967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0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1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923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A: putative CBL-interacting protein kinase family protein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48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3E-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E-96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4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60675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7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7E-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1322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1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2321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7E-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E-07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, putative, expressed [Oryza sativa Japonica Group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1708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E-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98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A: putative CBL-interacting protein kinase family protein isoform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199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E-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E-05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2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320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2E-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E-91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487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0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E-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E-12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2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26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44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8E-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862E-102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0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85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3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E-1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E-119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9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8331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9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E-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E-34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5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48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6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8E-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E-99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4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60040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6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E-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06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A: putative CBL-interacting protein kinase family protein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60675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9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E-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0E-06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1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2321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E-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E-10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, putative, expressed [Oryza sativa Japonica Group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1708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E-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07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A: putative CBL-interacting protein kinase family protein isoform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320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E-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E-80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26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2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E-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E-36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0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48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6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E-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E-41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4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320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E-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E-91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26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5E-30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0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8125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E-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E-47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1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8331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0087E-1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256E-148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5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46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9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E-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405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serine/threonine-protein kinase 15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48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E-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1E-75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4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745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5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E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9E-09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A: putative CBL-interacting protein kinase family protein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1185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E-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1E-05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[Oryza sativa Japonica Group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199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E-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E-07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2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2118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E-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44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8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320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6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1E-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E-38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487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2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E-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E-20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2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4974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9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E-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E-08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26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18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E-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E-55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04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6854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3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609E-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927E-121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9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8331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3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E-1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E-110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5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48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E-53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4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745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4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3489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A: putative CBL-interacting protein kinase family protein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60040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9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3E-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E-31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A: putative CBL-interacting protein kinase family protein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2321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E-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6E-07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, putative, expressed [Oryza sativa Japonica Group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1708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E-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E-11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PA: putative CBL-interacting protein kinase family protein isoform 1 [Zea mays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487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1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E-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E-08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2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9481_c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8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E-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E-30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14 [Triticum aestivum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2321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E-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06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, putative, expressed [Oryza sativa Japonica Group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4876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48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E-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E-06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32 [Sorghum bicolor]</w:t>
            </w:r>
          </w:p>
        </w:tc>
      </w:tr>
      <w:tr>
        <w:trPr/>
        <w:tc>
          <w:tcPr>
            <w:tcW w:w="1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158331_c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95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15E-1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054E-152</w:t>
            </w:r>
          </w:p>
        </w:tc>
        <w:tc>
          <w:tcPr>
            <w:tcW w:w="4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BL-interacting protein kinase 25 [Sorghum bicolor]</w:t>
            </w:r>
          </w:p>
        </w:tc>
      </w:tr>
      <w:tr>
        <w:trPr/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p152321_c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2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E-0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E-06</w:t>
            </w:r>
          </w:p>
        </w:tc>
        <w:tc>
          <w:tcPr>
            <w:tcW w:w="4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IPK-like protein 1, putative, expressed [Oryza sativa Japonica Group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8T12:29:00Z</dcterms:created>
  <dc:creator>Administrator</dc:creator>
  <dc:description/>
  <cp:keywords/>
  <dc:language>en-US</dc:language>
  <cp:lastModifiedBy>chenliang</cp:lastModifiedBy>
  <dcterms:modified xsi:type="dcterms:W3CDTF">2015-09-06T02:50:00Z</dcterms:modified>
  <cp:revision>29</cp:revision>
  <dc:subject/>
  <dc:title/>
</cp:coreProperties>
</file>